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29429" w14:textId="43151056" w:rsidR="006A22F4" w:rsidRDefault="00F45EF3">
      <w:pPr>
        <w:rPr>
          <w:rFonts w:ascii="Times New Roman" w:hAnsi="Times New Roman" w:cs="Times New Roman"/>
          <w:b/>
          <w:bCs/>
          <w:sz w:val="25"/>
          <w:szCs w:val="25"/>
          <w:lang w:val="en-US"/>
        </w:rPr>
      </w:pPr>
      <w:r w:rsidRPr="00F45EF3">
        <w:rPr>
          <w:rFonts w:ascii="Times New Roman" w:hAnsi="Times New Roman" w:cs="Times New Roman"/>
          <w:b/>
          <w:bCs/>
          <w:sz w:val="25"/>
          <w:szCs w:val="25"/>
          <w:lang w:val="en-US"/>
        </w:rPr>
        <w:t>T</w:t>
      </w:r>
      <w:r w:rsidRPr="00F45EF3">
        <w:rPr>
          <w:rFonts w:ascii="Times New Roman" w:hAnsi="Times New Roman" w:cs="Times New Roman" w:hint="eastAsia"/>
          <w:b/>
          <w:bCs/>
          <w:sz w:val="25"/>
          <w:szCs w:val="25"/>
          <w:lang w:val="en-US"/>
        </w:rPr>
        <w:t>able</w:t>
      </w:r>
      <w:r w:rsidRPr="00F45EF3">
        <w:rPr>
          <w:rFonts w:ascii="Times New Roman" w:hAnsi="Times New Roman" w:cs="Times New Roman"/>
          <w:b/>
          <w:bCs/>
          <w:sz w:val="25"/>
          <w:szCs w:val="25"/>
          <w:lang w:val="en-US"/>
        </w:rPr>
        <w:t xml:space="preserve"> S3. B</w:t>
      </w:r>
      <w:r w:rsidRPr="00F45EF3">
        <w:rPr>
          <w:rFonts w:ascii="Times New Roman" w:hAnsi="Times New Roman" w:cs="Times New Roman" w:hint="eastAsia"/>
          <w:b/>
          <w:bCs/>
          <w:sz w:val="25"/>
          <w:szCs w:val="25"/>
          <w:lang w:val="en-US"/>
        </w:rPr>
        <w:t>aseline</w:t>
      </w:r>
      <w:r w:rsidRPr="00F45EF3">
        <w:rPr>
          <w:rFonts w:ascii="Times New Roman" w:hAnsi="Times New Roman" w:cs="Times New Roman"/>
          <w:b/>
          <w:bCs/>
          <w:sz w:val="25"/>
          <w:szCs w:val="25"/>
          <w:lang w:val="en-US"/>
        </w:rPr>
        <w:t xml:space="preserve"> </w:t>
      </w:r>
      <w:r w:rsidRPr="00F45EF3">
        <w:rPr>
          <w:rFonts w:ascii="Times New Roman" w:hAnsi="Times New Roman" w:cs="Times New Roman" w:hint="eastAsia"/>
          <w:b/>
          <w:bCs/>
          <w:sz w:val="25"/>
          <w:szCs w:val="25"/>
          <w:lang w:val="en-US"/>
        </w:rPr>
        <w:t>characteristics</w:t>
      </w:r>
      <w:r w:rsidRPr="00F45EF3">
        <w:rPr>
          <w:rFonts w:ascii="Times New Roman" w:hAnsi="Times New Roman" w:cs="Times New Roman"/>
          <w:b/>
          <w:bCs/>
          <w:sz w:val="25"/>
          <w:szCs w:val="25"/>
          <w:lang w:val="en-US"/>
        </w:rPr>
        <w:t xml:space="preserve"> </w:t>
      </w:r>
      <w:r w:rsidRPr="00F45EF3">
        <w:rPr>
          <w:rFonts w:ascii="Times New Roman" w:hAnsi="Times New Roman" w:cs="Times New Roman" w:hint="eastAsia"/>
          <w:b/>
          <w:bCs/>
          <w:sz w:val="25"/>
          <w:szCs w:val="25"/>
          <w:lang w:val="en-US"/>
        </w:rPr>
        <w:t>of</w:t>
      </w:r>
      <w:r w:rsidRPr="00F45EF3">
        <w:rPr>
          <w:rFonts w:ascii="Times New Roman" w:hAnsi="Times New Roman" w:cs="Times New Roman"/>
          <w:b/>
          <w:bCs/>
          <w:sz w:val="25"/>
          <w:szCs w:val="25"/>
          <w:lang w:val="en-US"/>
        </w:rPr>
        <w:t xml:space="preserve"> </w:t>
      </w:r>
      <w:r w:rsidRPr="00F45EF3">
        <w:rPr>
          <w:rFonts w:ascii="Times New Roman" w:hAnsi="Times New Roman" w:cs="Times New Roman" w:hint="eastAsia"/>
          <w:b/>
          <w:bCs/>
          <w:sz w:val="25"/>
          <w:szCs w:val="25"/>
          <w:lang w:val="en-US"/>
        </w:rPr>
        <w:t>patients</w:t>
      </w:r>
      <w:r w:rsidRPr="00F45EF3">
        <w:rPr>
          <w:rFonts w:ascii="Times New Roman" w:hAnsi="Times New Roman" w:cs="Times New Roman"/>
          <w:b/>
          <w:bCs/>
          <w:sz w:val="25"/>
          <w:szCs w:val="25"/>
          <w:lang w:val="en-US"/>
        </w:rPr>
        <w:t xml:space="preserve"> </w:t>
      </w:r>
      <w:r w:rsidRPr="00F45EF3">
        <w:rPr>
          <w:rFonts w:ascii="Times New Roman" w:hAnsi="Times New Roman" w:cs="Times New Roman"/>
          <w:b/>
          <w:bCs/>
          <w:sz w:val="25"/>
          <w:szCs w:val="25"/>
          <w:lang w:val="en-US"/>
        </w:rPr>
        <w:t>with cervical TSCI</w:t>
      </w:r>
      <w:r w:rsidRPr="00F45EF3">
        <w:rPr>
          <w:rFonts w:ascii="Times New Roman" w:hAnsi="Times New Roman" w:cs="Times New Roman"/>
          <w:b/>
          <w:bCs/>
          <w:sz w:val="25"/>
          <w:szCs w:val="25"/>
          <w:lang w:val="en-US"/>
        </w:rPr>
        <w:t xml:space="preserve"> </w:t>
      </w:r>
      <w:r w:rsidRPr="00F45EF3">
        <w:rPr>
          <w:rFonts w:ascii="Times New Roman" w:hAnsi="Times New Roman" w:cs="Times New Roman" w:hint="eastAsia"/>
          <w:b/>
          <w:bCs/>
          <w:sz w:val="25"/>
          <w:szCs w:val="25"/>
          <w:lang w:val="en-US"/>
        </w:rPr>
        <w:t>in</w:t>
      </w:r>
      <w:r w:rsidRPr="00F45EF3">
        <w:rPr>
          <w:rFonts w:ascii="Times New Roman" w:hAnsi="Times New Roman" w:cs="Times New Roman"/>
          <w:b/>
          <w:bCs/>
          <w:sz w:val="25"/>
          <w:szCs w:val="25"/>
          <w:lang w:val="en-US"/>
        </w:rPr>
        <w:t xml:space="preserve"> </w:t>
      </w:r>
      <w:r w:rsidRPr="00F45EF3">
        <w:rPr>
          <w:rFonts w:ascii="Times New Roman" w:hAnsi="Times New Roman" w:cs="Times New Roman" w:hint="eastAsia"/>
          <w:b/>
          <w:bCs/>
          <w:sz w:val="25"/>
          <w:szCs w:val="25"/>
          <w:lang w:val="en-US"/>
        </w:rPr>
        <w:t>test</w:t>
      </w:r>
      <w:r w:rsidRPr="00F45EF3">
        <w:rPr>
          <w:rFonts w:ascii="Times New Roman" w:hAnsi="Times New Roman" w:cs="Times New Roman"/>
          <w:b/>
          <w:bCs/>
          <w:sz w:val="25"/>
          <w:szCs w:val="25"/>
          <w:lang w:val="en-US"/>
        </w:rPr>
        <w:t xml:space="preserve"> </w:t>
      </w:r>
      <w:r w:rsidRPr="00F45EF3">
        <w:rPr>
          <w:rFonts w:ascii="Times New Roman" w:hAnsi="Times New Roman" w:cs="Times New Roman" w:hint="eastAsia"/>
          <w:b/>
          <w:bCs/>
          <w:sz w:val="25"/>
          <w:szCs w:val="25"/>
          <w:lang w:val="en-US"/>
        </w:rPr>
        <w:t>cohort</w:t>
      </w:r>
    </w:p>
    <w:tbl>
      <w:tblPr>
        <w:tblStyle w:val="TableGrid"/>
        <w:tblW w:w="10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552"/>
        <w:gridCol w:w="2551"/>
        <w:gridCol w:w="2552"/>
      </w:tblGrid>
      <w:tr w:rsidR="00F45EF3" w:rsidRPr="00DA253E" w14:paraId="24F48B60" w14:textId="77777777" w:rsidTr="00F45EF3">
        <w:trPr>
          <w:cantSplit/>
          <w:trHeight w:val="284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D6C94D3" w14:textId="77777777" w:rsidR="00F45EF3" w:rsidRPr="00F45EF3" w:rsidRDefault="00F45EF3" w:rsidP="00D50F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9965930" w14:textId="77777777" w:rsidR="00F45EF3" w:rsidRPr="00F45EF3" w:rsidRDefault="00F45EF3" w:rsidP="00D50F82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F4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7E86E11" w14:textId="77777777" w:rsidR="00F45EF3" w:rsidRPr="00F45EF3" w:rsidRDefault="00F45EF3" w:rsidP="00D50F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out ARF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AD33DBE" w14:textId="77777777" w:rsidR="00F45EF3" w:rsidRPr="00F45EF3" w:rsidRDefault="00F45EF3" w:rsidP="00D50F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 ARF</w:t>
            </w:r>
          </w:p>
        </w:tc>
      </w:tr>
      <w:tr w:rsidR="00F45EF3" w:rsidRPr="00DA253E" w14:paraId="768F063C" w14:textId="77777777" w:rsidTr="00F45EF3">
        <w:trPr>
          <w:cantSplit/>
          <w:trHeight w:val="284"/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5493A430" w14:textId="36AB2620" w:rsidR="00F45EF3" w:rsidRPr="00F45EF3" w:rsidRDefault="00F45EF3" w:rsidP="00D50F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(years)</w:t>
            </w:r>
            <w:r w:rsidRPr="0060587A">
              <w:rPr>
                <w:rFonts w:ascii="Times New Roman" w:hAnsi="Times New Roman" w:cs="Times New Roman"/>
              </w:rPr>
              <w:t xml:space="preserve"> </w:t>
            </w:r>
            <w:r w:rsidRPr="0060587A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F0E95C3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D9428E4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99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7F17E82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9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52</w:t>
            </w:r>
          </w:p>
        </w:tc>
      </w:tr>
      <w:tr w:rsidR="00F45EF3" w:rsidRPr="00DA253E" w14:paraId="4F39D7D4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67EF10CC" w14:textId="177AAB1A" w:rsidR="00F45EF3" w:rsidRPr="00F45EF3" w:rsidRDefault="00F45EF3" w:rsidP="00D50F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r w:rsidRPr="0060587A">
              <w:rPr>
                <w:rFonts w:ascii="Times New Roman" w:hAnsi="Times New Roman" w:cs="Times New Roman"/>
              </w:rPr>
              <w:t xml:space="preserve"> ‡</w:t>
            </w:r>
          </w:p>
        </w:tc>
        <w:tc>
          <w:tcPr>
            <w:tcW w:w="2552" w:type="dxa"/>
          </w:tcPr>
          <w:p w14:paraId="59645C9E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A41F28F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F035DFF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5EF3" w:rsidRPr="00DA253E" w14:paraId="32088CE6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7919B1D6" w14:textId="77777777" w:rsidR="00F45EF3" w:rsidRPr="00DA253E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52" w:type="dxa"/>
          </w:tcPr>
          <w:p w14:paraId="69C84611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4334E699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5F7F4F0D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07E252AB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0D1231F8" w14:textId="77777777" w:rsidR="00F45EF3" w:rsidRPr="00DA253E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52" w:type="dxa"/>
          </w:tcPr>
          <w:p w14:paraId="0E13A57A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22BFFD82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3A6D22F1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62692FFE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108A18CE" w14:textId="5802CD33" w:rsidR="00F45EF3" w:rsidRPr="00F45EF3" w:rsidRDefault="00F45EF3" w:rsidP="00D50F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se of TSCI</w:t>
            </w:r>
            <w:r w:rsidRPr="0060587A">
              <w:rPr>
                <w:rFonts w:ascii="Times New Roman" w:hAnsi="Times New Roman" w:cs="Times New Roman"/>
              </w:rPr>
              <w:t xml:space="preserve"> ‡</w:t>
            </w:r>
          </w:p>
        </w:tc>
        <w:tc>
          <w:tcPr>
            <w:tcW w:w="2552" w:type="dxa"/>
          </w:tcPr>
          <w:p w14:paraId="1CE65088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AAC4600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E064A9C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5EF3" w:rsidRPr="00DA253E" w14:paraId="43C7EBD9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7862FDA2" w14:textId="77777777" w:rsidR="00F45EF3" w:rsidRPr="00DA253E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43EA9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2552" w:type="dxa"/>
          </w:tcPr>
          <w:p w14:paraId="08A9324E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(48.2)</w:t>
            </w:r>
          </w:p>
        </w:tc>
        <w:tc>
          <w:tcPr>
            <w:tcW w:w="2551" w:type="dxa"/>
          </w:tcPr>
          <w:p w14:paraId="5DFB96F4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C43E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  <w:r w:rsidRPr="00C43E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17DAE676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43E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 w:rsidRPr="00C43E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2DCE6817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67AFB966" w14:textId="77777777" w:rsidR="00F45EF3" w:rsidRPr="00DA253E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43EA9">
              <w:rPr>
                <w:rFonts w:ascii="Times New Roman" w:hAnsi="Times New Roman" w:cs="Times New Roman"/>
                <w:sz w:val="24"/>
                <w:szCs w:val="24"/>
              </w:rPr>
              <w:t>Traffic accidents</w:t>
            </w:r>
          </w:p>
        </w:tc>
        <w:tc>
          <w:tcPr>
            <w:tcW w:w="2552" w:type="dxa"/>
          </w:tcPr>
          <w:p w14:paraId="5B686887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4(42.9)</w:t>
            </w:r>
          </w:p>
        </w:tc>
        <w:tc>
          <w:tcPr>
            <w:tcW w:w="2551" w:type="dxa"/>
          </w:tcPr>
          <w:p w14:paraId="4F7EE127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43E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  <w:r w:rsidRPr="00C43E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51907467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43E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  <w:r w:rsidRPr="00C43E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5EFF8A8F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627BF792" w14:textId="77777777" w:rsidR="00F45EF3" w:rsidRPr="00DA253E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43EA9">
              <w:rPr>
                <w:rFonts w:ascii="Times New Roman" w:hAnsi="Times New Roman" w:cs="Times New Roman"/>
                <w:sz w:val="24"/>
                <w:szCs w:val="24"/>
              </w:rPr>
              <w:t>Other causes</w:t>
            </w:r>
          </w:p>
        </w:tc>
        <w:tc>
          <w:tcPr>
            <w:tcW w:w="2552" w:type="dxa"/>
          </w:tcPr>
          <w:p w14:paraId="48D5853D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(8.9)</w:t>
            </w:r>
          </w:p>
        </w:tc>
        <w:tc>
          <w:tcPr>
            <w:tcW w:w="2551" w:type="dxa"/>
          </w:tcPr>
          <w:p w14:paraId="42654FE6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43E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Pr="00C43E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3B7031F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45EF3" w:rsidRPr="00DA253E" w14:paraId="145CC37C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0C738909" w14:textId="7E8705AD" w:rsidR="00F45EF3" w:rsidRPr="00F45EF3" w:rsidRDefault="00F45EF3" w:rsidP="00D50F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  <w:r w:rsidRPr="0060587A">
              <w:rPr>
                <w:rFonts w:ascii="Times New Roman" w:hAnsi="Times New Roman" w:cs="Times New Roman"/>
              </w:rPr>
              <w:t xml:space="preserve"> ‡</w:t>
            </w:r>
          </w:p>
        </w:tc>
        <w:tc>
          <w:tcPr>
            <w:tcW w:w="2552" w:type="dxa"/>
          </w:tcPr>
          <w:p w14:paraId="475CE620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51F53AE2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7E0C119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0F7EFE8F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45C43900" w14:textId="77777777" w:rsidR="00F45EF3" w:rsidRPr="00F82534" w:rsidRDefault="00F45EF3" w:rsidP="00D50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534">
              <w:rPr>
                <w:rFonts w:ascii="Times New Roman" w:hAnsi="Times New Roman" w:cs="Times New Roman"/>
                <w:sz w:val="24"/>
                <w:szCs w:val="24"/>
              </w:rPr>
              <w:t>CHD</w:t>
            </w:r>
          </w:p>
        </w:tc>
        <w:tc>
          <w:tcPr>
            <w:tcW w:w="2552" w:type="dxa"/>
          </w:tcPr>
          <w:p w14:paraId="13CB7D62" w14:textId="77777777" w:rsidR="00F45EF3" w:rsidRPr="00F82534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534">
              <w:rPr>
                <w:rFonts w:ascii="Times New Roman" w:hAnsi="Times New Roman" w:cs="Times New Roman"/>
                <w:sz w:val="24"/>
                <w:szCs w:val="24"/>
              </w:rPr>
              <w:t>2(3.6)</w:t>
            </w:r>
          </w:p>
        </w:tc>
        <w:tc>
          <w:tcPr>
            <w:tcW w:w="2551" w:type="dxa"/>
          </w:tcPr>
          <w:p w14:paraId="0095DDEA" w14:textId="77777777" w:rsidR="00F45EF3" w:rsidRPr="00F82534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534">
              <w:rPr>
                <w:rFonts w:ascii="Times New Roman" w:hAnsi="Times New Roman" w:cs="Times New Roman"/>
                <w:sz w:val="24"/>
                <w:szCs w:val="24"/>
              </w:rPr>
              <w:t>1(2.1)</w:t>
            </w:r>
          </w:p>
        </w:tc>
        <w:tc>
          <w:tcPr>
            <w:tcW w:w="2552" w:type="dxa"/>
          </w:tcPr>
          <w:p w14:paraId="106F0E29" w14:textId="77777777" w:rsidR="00F45EF3" w:rsidRPr="00F82534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534">
              <w:rPr>
                <w:rFonts w:ascii="Times New Roman" w:hAnsi="Times New Roman" w:cs="Times New Roman"/>
                <w:sz w:val="24"/>
                <w:szCs w:val="24"/>
              </w:rPr>
              <w:t>1(11.1)</w:t>
            </w:r>
          </w:p>
        </w:tc>
      </w:tr>
      <w:tr w:rsidR="00F45EF3" w:rsidRPr="00DA253E" w14:paraId="20396DD3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15F873C1" w14:textId="77777777" w:rsidR="00F45EF3" w:rsidRPr="00052B4D" w:rsidRDefault="00F45EF3" w:rsidP="00D50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B4D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552" w:type="dxa"/>
          </w:tcPr>
          <w:p w14:paraId="777D6CFE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21CB4579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0E34F220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45EF3" w:rsidRPr="00DA253E" w14:paraId="3687D155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5636F3F8" w14:textId="77777777" w:rsidR="00F45EF3" w:rsidRPr="00DA253E" w:rsidRDefault="00F45EF3" w:rsidP="00D50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2552" w:type="dxa"/>
          </w:tcPr>
          <w:p w14:paraId="153A5367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799E55E1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A51932C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02851710" w14:textId="77777777" w:rsidTr="00F45EF3">
        <w:trPr>
          <w:cantSplit/>
          <w:trHeight w:val="284"/>
          <w:jc w:val="center"/>
        </w:trPr>
        <w:tc>
          <w:tcPr>
            <w:tcW w:w="5529" w:type="dxa"/>
            <w:gridSpan w:val="2"/>
            <w:shd w:val="clear" w:color="auto" w:fill="auto"/>
          </w:tcPr>
          <w:p w14:paraId="13767543" w14:textId="77777777" w:rsidR="00F45EF3" w:rsidRPr="00F45EF3" w:rsidRDefault="00F45EF3" w:rsidP="00D50F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 characteristics</w:t>
            </w:r>
          </w:p>
        </w:tc>
        <w:tc>
          <w:tcPr>
            <w:tcW w:w="2551" w:type="dxa"/>
          </w:tcPr>
          <w:p w14:paraId="427D347A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852FB72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5EF3" w:rsidRPr="00DA253E" w14:paraId="1E169899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46D281B3" w14:textId="7150E340" w:rsidR="00F45EF3" w:rsidRPr="00DA253E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SBP(mmHg)</w:t>
            </w:r>
            <w:r w:rsidRPr="0060587A">
              <w:rPr>
                <w:rFonts w:ascii="Times New Roman" w:hAnsi="Times New Roman" w:cs="Times New Roman"/>
              </w:rPr>
              <w:t xml:space="preserve"> </w:t>
            </w:r>
            <w:r w:rsidRPr="0060587A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552" w:type="dxa"/>
          </w:tcPr>
          <w:p w14:paraId="14C69569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44</w:t>
            </w:r>
          </w:p>
        </w:tc>
        <w:tc>
          <w:tcPr>
            <w:tcW w:w="2551" w:type="dxa"/>
          </w:tcPr>
          <w:p w14:paraId="215E9E69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39</w:t>
            </w:r>
          </w:p>
        </w:tc>
        <w:tc>
          <w:tcPr>
            <w:tcW w:w="2552" w:type="dxa"/>
          </w:tcPr>
          <w:p w14:paraId="45EFDDA3" w14:textId="77777777" w:rsidR="00F45EF3" w:rsidRPr="00052B4D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B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  <w:r w:rsidRPr="00052B4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96</w:t>
            </w:r>
          </w:p>
        </w:tc>
      </w:tr>
      <w:tr w:rsidR="00F45EF3" w:rsidRPr="00DA253E" w14:paraId="7F1D250A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63E8EC03" w14:textId="040967BF" w:rsidR="00F45EF3" w:rsidRPr="00BD2338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DBP(mmHg)</w:t>
            </w:r>
            <w:r w:rsidRPr="0060587A">
              <w:rPr>
                <w:rFonts w:ascii="Times New Roman" w:hAnsi="Times New Roman" w:cs="Times New Roman"/>
              </w:rPr>
              <w:t xml:space="preserve"> </w:t>
            </w:r>
            <w:r w:rsidRPr="0060587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2" w:type="dxa"/>
          </w:tcPr>
          <w:p w14:paraId="79B32566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7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.0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68AEB2FD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0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11157459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0,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1745294B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1C22DF01" w14:textId="4C69CBFA" w:rsidR="00F45EF3" w:rsidRPr="00BD2338" w:rsidRDefault="00F45EF3" w:rsidP="00F45E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Heart rate (beats/minute)</w:t>
            </w:r>
            <w:r w:rsidRPr="0060587A">
              <w:rPr>
                <w:rFonts w:ascii="Times New Roman" w:hAnsi="Times New Roman" w:cs="Times New Roman"/>
              </w:rPr>
              <w:t xml:space="preserve"> </w:t>
            </w:r>
            <w:r w:rsidRPr="0060587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2" w:type="dxa"/>
          </w:tcPr>
          <w:p w14:paraId="00D1F246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551" w:type="dxa"/>
          </w:tcPr>
          <w:p w14:paraId="114810CB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0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0,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552" w:type="dxa"/>
          </w:tcPr>
          <w:p w14:paraId="14B8F96B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0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0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.5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3E1772C1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534DF2E8" w14:textId="1CF1AA1F" w:rsidR="00F45EF3" w:rsidRPr="00F45EF3" w:rsidRDefault="00F45EF3" w:rsidP="00F45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SCI</w:t>
            </w:r>
            <w:r w:rsidRPr="0060587A">
              <w:rPr>
                <w:rFonts w:ascii="Times New Roman" w:hAnsi="Times New Roman" w:cs="Times New Roman"/>
              </w:rPr>
              <w:t xml:space="preserve"> ‡</w:t>
            </w:r>
          </w:p>
        </w:tc>
        <w:tc>
          <w:tcPr>
            <w:tcW w:w="2552" w:type="dxa"/>
          </w:tcPr>
          <w:p w14:paraId="706C8981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EE40C82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DC08767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5EF3" w:rsidRPr="00DA253E" w14:paraId="1C45CD08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249A2504" w14:textId="77777777" w:rsidR="00F45EF3" w:rsidRPr="00DA253E" w:rsidRDefault="00F45EF3" w:rsidP="00D50F82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A1675">
              <w:rPr>
                <w:rFonts w:ascii="Times New Roman" w:hAnsi="Times New Roman" w:cs="Times New Roman"/>
                <w:sz w:val="24"/>
                <w:szCs w:val="24"/>
              </w:rPr>
              <w:t>C4-C1</w:t>
            </w:r>
          </w:p>
        </w:tc>
        <w:tc>
          <w:tcPr>
            <w:tcW w:w="2552" w:type="dxa"/>
          </w:tcPr>
          <w:p w14:paraId="488AC832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0F2EF36B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173D0DC4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641B6F" w14:paraId="01020169" w14:textId="77777777" w:rsidTr="00F45EF3">
        <w:trPr>
          <w:cantSplit/>
          <w:trHeight w:val="350"/>
          <w:jc w:val="center"/>
        </w:trPr>
        <w:tc>
          <w:tcPr>
            <w:tcW w:w="2977" w:type="dxa"/>
          </w:tcPr>
          <w:p w14:paraId="3CD7618E" w14:textId="77777777" w:rsidR="00F45EF3" w:rsidRPr="00DA253E" w:rsidRDefault="00F45EF3" w:rsidP="00D50F82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A1675">
              <w:rPr>
                <w:rFonts w:ascii="Times New Roman" w:hAnsi="Times New Roman" w:cs="Times New Roman"/>
                <w:sz w:val="24"/>
                <w:szCs w:val="24"/>
              </w:rPr>
              <w:t>C4-C7</w:t>
            </w:r>
          </w:p>
        </w:tc>
        <w:tc>
          <w:tcPr>
            <w:tcW w:w="2552" w:type="dxa"/>
          </w:tcPr>
          <w:p w14:paraId="2DC66086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2E71C9A6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5E51BE65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309B8A96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44FCCF05" w14:textId="7E182CDE" w:rsidR="00F45EF3" w:rsidRPr="00F45EF3" w:rsidRDefault="00F45EF3" w:rsidP="00F45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SCI</w:t>
            </w:r>
            <w:r w:rsidRPr="0060587A">
              <w:rPr>
                <w:rFonts w:ascii="Times New Roman" w:hAnsi="Times New Roman" w:cs="Times New Roman"/>
              </w:rPr>
              <w:t xml:space="preserve"> ‡</w:t>
            </w:r>
          </w:p>
        </w:tc>
        <w:tc>
          <w:tcPr>
            <w:tcW w:w="2552" w:type="dxa"/>
          </w:tcPr>
          <w:p w14:paraId="319EBD4C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1D0E0AE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5484569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5EF3" w:rsidRPr="00DA253E" w14:paraId="77F98EC2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5A20743B" w14:textId="77777777" w:rsidR="00F45EF3" w:rsidRPr="00052B4D" w:rsidRDefault="00F45EF3" w:rsidP="00D50F82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52B4D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2552" w:type="dxa"/>
          </w:tcPr>
          <w:p w14:paraId="2A17F02C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7365A1AC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</w:tcPr>
          <w:p w14:paraId="1CF82D96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532FD746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3BE69C51" w14:textId="77777777" w:rsidR="00F45EF3" w:rsidRPr="00DA253E" w:rsidRDefault="00F45EF3" w:rsidP="00D50F82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  <w:tc>
          <w:tcPr>
            <w:tcW w:w="2552" w:type="dxa"/>
          </w:tcPr>
          <w:p w14:paraId="1907A260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54ECF346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13D9953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527EB671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6D627543" w14:textId="007E370A" w:rsidR="00F45EF3" w:rsidRPr="00F45EF3" w:rsidRDefault="00F45EF3" w:rsidP="00F45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S</w:t>
            </w:r>
            <w:r w:rsidRPr="0060587A">
              <w:rPr>
                <w:rFonts w:ascii="Times New Roman" w:hAnsi="Times New Roman" w:cs="Times New Roman"/>
              </w:rPr>
              <w:t xml:space="preserve"> ‡</w:t>
            </w:r>
          </w:p>
        </w:tc>
        <w:tc>
          <w:tcPr>
            <w:tcW w:w="2552" w:type="dxa"/>
          </w:tcPr>
          <w:p w14:paraId="75398D90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BF8C1D4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130A6E0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5EF3" w:rsidRPr="00DA253E" w14:paraId="304F0542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6229E970" w14:textId="77777777" w:rsidR="00F45EF3" w:rsidRPr="00DA253E" w:rsidRDefault="00F45EF3" w:rsidP="00D50F82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A or B</w:t>
            </w:r>
          </w:p>
        </w:tc>
        <w:tc>
          <w:tcPr>
            <w:tcW w:w="2552" w:type="dxa"/>
          </w:tcPr>
          <w:p w14:paraId="7CED4619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35A73A2C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B6F8505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23FF0910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628972F1" w14:textId="77777777" w:rsidR="00F45EF3" w:rsidRPr="00DA253E" w:rsidRDefault="00F45EF3" w:rsidP="00D50F82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C or D</w:t>
            </w:r>
          </w:p>
        </w:tc>
        <w:tc>
          <w:tcPr>
            <w:tcW w:w="2552" w:type="dxa"/>
          </w:tcPr>
          <w:p w14:paraId="4E0B69B5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26E31CA6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71CEC240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2C0EBF1D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0A0B6F60" w14:textId="05122DD0" w:rsidR="00F45EF3" w:rsidRPr="00F45EF3" w:rsidRDefault="00F45EF3" w:rsidP="00F45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r w:rsidRPr="0060587A">
              <w:rPr>
                <w:rFonts w:ascii="Times New Roman" w:hAnsi="Times New Roman" w:cs="Times New Roman"/>
              </w:rPr>
              <w:t xml:space="preserve"> ‡</w:t>
            </w:r>
          </w:p>
        </w:tc>
        <w:tc>
          <w:tcPr>
            <w:tcW w:w="2552" w:type="dxa"/>
          </w:tcPr>
          <w:p w14:paraId="73BC7111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F4A860D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905515B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5EF3" w:rsidRPr="00DA253E" w14:paraId="7F2F0B39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4CC69812" w14:textId="77777777" w:rsidR="00F45EF3" w:rsidRPr="00DA253E" w:rsidRDefault="00F45EF3" w:rsidP="00D50F82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Anterior surgery</w:t>
            </w:r>
          </w:p>
        </w:tc>
        <w:tc>
          <w:tcPr>
            <w:tcW w:w="2552" w:type="dxa"/>
          </w:tcPr>
          <w:p w14:paraId="79C4D0E3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0E8E9951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0F9C6DDA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7035D5C3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4ACE9167" w14:textId="77777777" w:rsidR="00F45EF3" w:rsidRPr="00DA253E" w:rsidRDefault="00F45EF3" w:rsidP="00D50F82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Posterior surgery</w:t>
            </w:r>
          </w:p>
        </w:tc>
        <w:tc>
          <w:tcPr>
            <w:tcW w:w="2552" w:type="dxa"/>
          </w:tcPr>
          <w:p w14:paraId="71ACF475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132B16C1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7714B377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349307C7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5C568BA8" w14:textId="77777777" w:rsidR="00F45EF3" w:rsidRPr="00DA253E" w:rsidRDefault="00F45EF3" w:rsidP="00D50F82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Nonoperative</w:t>
            </w:r>
          </w:p>
        </w:tc>
        <w:tc>
          <w:tcPr>
            <w:tcW w:w="2552" w:type="dxa"/>
          </w:tcPr>
          <w:p w14:paraId="7F388292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35F61360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3C5218ED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77.8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0B7DC6E6" w14:textId="77777777" w:rsidTr="00F45EF3">
        <w:trPr>
          <w:cantSplit/>
          <w:trHeight w:val="198"/>
          <w:jc w:val="center"/>
        </w:trPr>
        <w:tc>
          <w:tcPr>
            <w:tcW w:w="5529" w:type="dxa"/>
            <w:gridSpan w:val="2"/>
            <w:shd w:val="clear" w:color="auto" w:fill="auto"/>
          </w:tcPr>
          <w:p w14:paraId="079E224E" w14:textId="77777777" w:rsidR="00F45EF3" w:rsidRPr="00F45EF3" w:rsidRDefault="00F45EF3" w:rsidP="00D50F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indices</w:t>
            </w:r>
          </w:p>
        </w:tc>
        <w:tc>
          <w:tcPr>
            <w:tcW w:w="2551" w:type="dxa"/>
          </w:tcPr>
          <w:p w14:paraId="5896C8FA" w14:textId="77777777" w:rsidR="00F45EF3" w:rsidRPr="00590627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BA8F2F7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5EF3" w:rsidRPr="00DA253E" w14:paraId="0B009504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73441EDF" w14:textId="04730A1A" w:rsidR="00F45EF3" w:rsidRPr="00BD2338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WBC(10</w:t>
            </w:r>
            <w:r w:rsidRPr="00BD2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 w:rsidRPr="0060587A">
              <w:rPr>
                <w:rFonts w:ascii="Times New Roman" w:hAnsi="Times New Roman" w:cs="Times New Roman"/>
              </w:rPr>
              <w:t xml:space="preserve"> </w:t>
            </w:r>
            <w:r w:rsidRPr="0060587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2" w:type="dxa"/>
          </w:tcPr>
          <w:p w14:paraId="17614F7E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0B335FA1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CE86892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738B9ABC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3061641D" w14:textId="4BB567CD" w:rsidR="00F45EF3" w:rsidRPr="00BD2338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NEU(10</w:t>
            </w:r>
            <w:r w:rsidRPr="00BD2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 w:rsidRPr="0060587A">
              <w:rPr>
                <w:rFonts w:ascii="Times New Roman" w:hAnsi="Times New Roman" w:cs="Times New Roman"/>
              </w:rPr>
              <w:t xml:space="preserve"> </w:t>
            </w:r>
            <w:r w:rsidRPr="0060587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2" w:type="dxa"/>
          </w:tcPr>
          <w:p w14:paraId="234A8614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7D066310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791346AF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498A1A16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4DBC258B" w14:textId="2773CA5C" w:rsidR="00F45EF3" w:rsidRPr="00BD2338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LYM(10</w:t>
            </w:r>
            <w:r w:rsidRPr="00BD2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 w:rsidRPr="0060587A">
              <w:rPr>
                <w:rFonts w:ascii="Times New Roman" w:hAnsi="Times New Roman" w:cs="Times New Roman"/>
              </w:rPr>
              <w:t xml:space="preserve"> </w:t>
            </w:r>
            <w:r w:rsidRPr="0060587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2" w:type="dxa"/>
          </w:tcPr>
          <w:p w14:paraId="45F91A17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006AC0F9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1A79B10E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02C15EC7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5217A594" w14:textId="10E290F8" w:rsidR="00F45EF3" w:rsidRPr="00BD2338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Mon(10</w:t>
            </w:r>
            <w:r w:rsidRPr="00BD2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 w:rsidRPr="0060587A">
              <w:rPr>
                <w:rFonts w:ascii="Times New Roman" w:hAnsi="Times New Roman" w:cs="Times New Roman"/>
              </w:rPr>
              <w:t xml:space="preserve"> </w:t>
            </w:r>
            <w:r w:rsidRPr="0060587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2" w:type="dxa"/>
          </w:tcPr>
          <w:p w14:paraId="7038105B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31D85AFC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54274CFD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52723067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4F5DBC1A" w14:textId="5866958A" w:rsidR="00F45EF3" w:rsidRPr="00BD2338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PLT(10</w:t>
            </w:r>
            <w:r w:rsidRPr="00BD2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 w:rsidRPr="0060587A">
              <w:rPr>
                <w:rFonts w:ascii="Times New Roman" w:hAnsi="Times New Roman" w:cs="Times New Roman"/>
              </w:rPr>
              <w:t xml:space="preserve"> </w:t>
            </w:r>
            <w:r w:rsidRPr="0060587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2" w:type="dxa"/>
          </w:tcPr>
          <w:p w14:paraId="5A061A0C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37221EB8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0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.0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330142F3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0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5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.5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2F79C743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01B7CE3E" w14:textId="40D6600B" w:rsidR="00F45EF3" w:rsidRPr="00BD2338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Scr (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  <w:r w:rsidRPr="0060587A">
              <w:rPr>
                <w:rFonts w:ascii="Times New Roman" w:hAnsi="Times New Roman" w:cs="Times New Roman"/>
              </w:rPr>
              <w:t xml:space="preserve"> </w:t>
            </w:r>
            <w:r w:rsidRPr="0060587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2" w:type="dxa"/>
          </w:tcPr>
          <w:p w14:paraId="036FC671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.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721C8D14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7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8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C5D39A8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6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1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7299A9FE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6DDE1806" w14:textId="613D8047" w:rsidR="00F45EF3" w:rsidRPr="00BD2338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Hb(g/L)</w:t>
            </w:r>
            <w:r w:rsidRPr="0060587A">
              <w:rPr>
                <w:rFonts w:ascii="Times New Roman" w:hAnsi="Times New Roman" w:cs="Times New Roman"/>
              </w:rPr>
              <w:t xml:space="preserve"> </w:t>
            </w:r>
            <w:r w:rsidRPr="0060587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2" w:type="dxa"/>
          </w:tcPr>
          <w:p w14:paraId="7C4C9157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2070BDDA" w14:textId="77777777" w:rsidR="00F45EF3" w:rsidRPr="00BD2338" w:rsidRDefault="00F45EF3" w:rsidP="00D50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.00(130.00,147.00)</w:t>
            </w:r>
          </w:p>
        </w:tc>
        <w:tc>
          <w:tcPr>
            <w:tcW w:w="2552" w:type="dxa"/>
          </w:tcPr>
          <w:p w14:paraId="203028CB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683B9C83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0C1B6299" w14:textId="32C261F8" w:rsidR="00F45EF3" w:rsidRPr="00BD2338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RDW-SD(fl)</w:t>
            </w:r>
            <w:r w:rsidRPr="0060587A">
              <w:rPr>
                <w:rFonts w:ascii="Times New Roman" w:hAnsi="Times New Roman" w:cs="Times New Roman"/>
              </w:rPr>
              <w:t xml:space="preserve"> </w:t>
            </w:r>
            <w:r w:rsidRPr="0060587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2" w:type="dxa"/>
          </w:tcPr>
          <w:p w14:paraId="11A23BA9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05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17D77F17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0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9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1334DC7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4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0304BF3F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51F049E5" w14:textId="7CDD40C6" w:rsidR="00F45EF3" w:rsidRPr="00DA253E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Albumin(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  <w:r w:rsidRPr="0060587A">
              <w:rPr>
                <w:rFonts w:ascii="Times New Roman" w:hAnsi="Times New Roman" w:cs="Times New Roman"/>
              </w:rPr>
              <w:t xml:space="preserve"> </w:t>
            </w:r>
            <w:r w:rsidRPr="0060587A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552" w:type="dxa"/>
          </w:tcPr>
          <w:p w14:paraId="0A4FBD25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551" w:type="dxa"/>
          </w:tcPr>
          <w:p w14:paraId="3017FDF3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552" w:type="dxa"/>
          </w:tcPr>
          <w:p w14:paraId="23760E06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F45EF3" w:rsidRPr="00DA253E" w14:paraId="37694C83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682976CD" w14:textId="66353864" w:rsidR="00F45EF3" w:rsidRPr="00BD2338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NPAR</w:t>
            </w:r>
            <w:r w:rsidRPr="0060587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2" w:type="dxa"/>
          </w:tcPr>
          <w:p w14:paraId="19BF890B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63F92B0F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8F5C3E6" w14:textId="77777777" w:rsidR="00F45EF3" w:rsidRPr="00BD2338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BD2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4D907F6A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5DA8FE07" w14:textId="22C1313E" w:rsidR="00F45EF3" w:rsidRPr="00DA253E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  <w:r w:rsidRPr="0060587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2" w:type="dxa"/>
          </w:tcPr>
          <w:p w14:paraId="3726347A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,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4FB7EF4E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,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5E646C02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2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17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65C25038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3B74D48F" w14:textId="688AD3FD" w:rsidR="00F45EF3" w:rsidRPr="00DA253E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SIRI</w:t>
            </w:r>
            <w:r w:rsidRPr="0060587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2" w:type="dxa"/>
          </w:tcPr>
          <w:p w14:paraId="0C0B3DA1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26480E80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35610324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EF3" w:rsidRPr="00DA253E" w14:paraId="5BBC36AD" w14:textId="77777777" w:rsidTr="00F45EF3">
        <w:trPr>
          <w:cantSplit/>
          <w:trHeight w:val="284"/>
          <w:jc w:val="center"/>
        </w:trPr>
        <w:tc>
          <w:tcPr>
            <w:tcW w:w="2977" w:type="dxa"/>
          </w:tcPr>
          <w:p w14:paraId="6A8C73DF" w14:textId="30F38127" w:rsidR="00F45EF3" w:rsidRPr="00DA253E" w:rsidRDefault="00F45EF3" w:rsidP="00D50F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PLR</w:t>
            </w:r>
            <w:r w:rsidRPr="0060587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2" w:type="dxa"/>
          </w:tcPr>
          <w:p w14:paraId="294611B2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61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.95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0021B1C9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06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2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7AE1083" w14:textId="77777777" w:rsidR="00F45EF3" w:rsidRPr="00DA253E" w:rsidRDefault="00F45EF3" w:rsidP="00D50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.50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93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6.67</w:t>
            </w:r>
            <w:r w:rsidRPr="00DA2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EC5CC71" w14:textId="77777777" w:rsidR="00F45EF3" w:rsidRDefault="00F45EF3" w:rsidP="00F45EF3">
      <w:pPr>
        <w:rPr>
          <w:rFonts w:ascii="Times New Roman" w:hAnsi="Times New Roman" w:cs="Times New Roman"/>
        </w:rPr>
      </w:pPr>
      <w:r w:rsidRPr="00A22A2A">
        <w:rPr>
          <w:rFonts w:ascii="Times New Roman" w:hAnsi="Times New Roman" w:cs="Times New Roman"/>
        </w:rPr>
        <w:t>Abbreviations: ARF= acute respiratory failure; TSCI= traumatic spinal cord injury; CHD= chronic heart disease; SBP= systolic blood pressure; DBP= diastolic blood pressure; HR= heart rate; AIS= American Spinal Injury Association Impairment Scale; WBC</w:t>
      </w:r>
      <w:r w:rsidRPr="00A22A2A">
        <w:rPr>
          <w:rFonts w:ascii="Times New Roman" w:hAnsi="Times New Roman" w:cs="Times New Roman" w:hint="eastAsia"/>
        </w:rPr>
        <w:t>=</w:t>
      </w:r>
      <w:r w:rsidRPr="00A22A2A">
        <w:rPr>
          <w:rFonts w:ascii="Times New Roman" w:hAnsi="Times New Roman" w:cs="Times New Roman"/>
        </w:rPr>
        <w:t xml:space="preserve"> white blood cell</w:t>
      </w:r>
      <w:r w:rsidRPr="00A22A2A">
        <w:rPr>
          <w:rFonts w:ascii="Times New Roman" w:hAnsi="Times New Roman" w:cs="Times New Roman" w:hint="eastAsia"/>
        </w:rPr>
        <w:t>;</w:t>
      </w:r>
      <w:r w:rsidRPr="00A22A2A">
        <w:rPr>
          <w:rFonts w:ascii="Times New Roman" w:hAnsi="Times New Roman" w:cs="Times New Roman"/>
        </w:rPr>
        <w:t xml:space="preserve"> NC= neutrophil </w:t>
      </w:r>
      <w:r w:rsidRPr="00A22A2A">
        <w:rPr>
          <w:rFonts w:ascii="Times New Roman" w:hAnsi="Times New Roman" w:cs="Times New Roman"/>
        </w:rPr>
        <w:lastRenderedPageBreak/>
        <w:t>count; LC= lymphocyte count; MC= monocyte count; Scr= serum creatinine; Hb= hemoglobin; BMI= Body Mass Index; RDW= red cell distribution width; NLR= neutrophil to lymphocyte ratio; PLR= platelet to lymphocyte ratio; NPAR= neutrophil percentage to albumin ratio; SIRI= systemic inflammation response index</w:t>
      </w:r>
    </w:p>
    <w:p w14:paraId="6540E8DC" w14:textId="77777777" w:rsidR="00F45EF3" w:rsidRDefault="00F45EF3" w:rsidP="00F45EF3">
      <w:pPr>
        <w:rPr>
          <w:rFonts w:ascii="Times New Roman" w:hAnsi="Times New Roman" w:cs="Times New Roman"/>
        </w:rPr>
      </w:pPr>
      <w:r w:rsidRPr="0060587A">
        <w:rPr>
          <w:rFonts w:ascii="Times New Roman" w:hAnsi="Times New Roman" w:cs="Times New Roman"/>
        </w:rPr>
        <w:t>†Mean ± SD; ‡ percentage(%); § median(25th, 75t</w:t>
      </w:r>
      <w:r>
        <w:rPr>
          <w:rFonts w:ascii="Times New Roman" w:hAnsi="Times New Roman" w:cs="Times New Roman"/>
        </w:rPr>
        <w:t>h</w:t>
      </w:r>
      <w:r w:rsidRPr="0060587A">
        <w:rPr>
          <w:rFonts w:ascii="Times New Roman" w:hAnsi="Times New Roman" w:cs="Times New Roman"/>
        </w:rPr>
        <w:t>)</w:t>
      </w:r>
    </w:p>
    <w:p w14:paraId="1A208A76" w14:textId="77777777" w:rsidR="00F45EF3" w:rsidRPr="00F45EF3" w:rsidRDefault="00F45EF3">
      <w:pPr>
        <w:rPr>
          <w:rFonts w:ascii="Times New Roman" w:hAnsi="Times New Roman" w:cs="Times New Roman"/>
          <w:b/>
          <w:bCs/>
          <w:sz w:val="25"/>
          <w:szCs w:val="25"/>
        </w:rPr>
      </w:pPr>
    </w:p>
    <w:sectPr w:rsidR="00F45EF3" w:rsidRPr="00F45EF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4F52B3" w14:textId="77777777" w:rsidR="00972621" w:rsidRDefault="00972621" w:rsidP="00F45EF3">
      <w:pPr>
        <w:spacing w:after="0" w:line="240" w:lineRule="auto"/>
      </w:pPr>
      <w:r>
        <w:separator/>
      </w:r>
    </w:p>
  </w:endnote>
  <w:endnote w:type="continuationSeparator" w:id="0">
    <w:p w14:paraId="1719B50B" w14:textId="77777777" w:rsidR="00972621" w:rsidRDefault="00972621" w:rsidP="00F45E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036248" w14:textId="77777777" w:rsidR="00972621" w:rsidRDefault="00972621" w:rsidP="00F45EF3">
      <w:pPr>
        <w:spacing w:after="0" w:line="240" w:lineRule="auto"/>
      </w:pPr>
      <w:r>
        <w:separator/>
      </w:r>
    </w:p>
  </w:footnote>
  <w:footnote w:type="continuationSeparator" w:id="0">
    <w:p w14:paraId="2AB7DD78" w14:textId="77777777" w:rsidR="00972621" w:rsidRDefault="00972621" w:rsidP="00F45E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2F4"/>
    <w:rsid w:val="006A22F4"/>
    <w:rsid w:val="00972621"/>
    <w:rsid w:val="00F4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675FA0"/>
  <w15:chartTrackingRefBased/>
  <w15:docId w15:val="{22AC7DAD-2E29-4ADA-B2C9-B1A309BE8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V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5E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EF3"/>
  </w:style>
  <w:style w:type="paragraph" w:styleId="Footer">
    <w:name w:val="footer"/>
    <w:basedOn w:val="Normal"/>
    <w:link w:val="FooterChar"/>
    <w:uiPriority w:val="99"/>
    <w:unhideWhenUsed/>
    <w:rsid w:val="00F45E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EF3"/>
  </w:style>
  <w:style w:type="table" w:styleId="TableGrid">
    <w:name w:val="Table Grid"/>
    <w:basedOn w:val="TableNormal"/>
    <w:uiPriority w:val="39"/>
    <w:rsid w:val="00F45EF3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LI</dc:creator>
  <cp:keywords/>
  <dc:description/>
  <cp:lastModifiedBy>TONG LI</cp:lastModifiedBy>
  <cp:revision>2</cp:revision>
  <dcterms:created xsi:type="dcterms:W3CDTF">2021-04-21T13:30:00Z</dcterms:created>
  <dcterms:modified xsi:type="dcterms:W3CDTF">2021-04-21T13:38:00Z</dcterms:modified>
</cp:coreProperties>
</file>